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C9CAD" w14:textId="39C877C3" w:rsidR="00000000" w:rsidRDefault="00000000">
      <w:pPr>
        <w:rPr>
          <w:lang w:val="en-US"/>
        </w:rPr>
      </w:pPr>
    </w:p>
    <w:tbl>
      <w:tblPr>
        <w:tblStyle w:val="Tabellasemplice-2"/>
        <w:tblW w:w="1091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42"/>
        <w:gridCol w:w="1701"/>
        <w:gridCol w:w="1843"/>
        <w:gridCol w:w="141"/>
        <w:gridCol w:w="1560"/>
        <w:gridCol w:w="1134"/>
      </w:tblGrid>
      <w:tr w:rsidR="00A76317" w14:paraId="7D1268C5" w14:textId="77777777" w:rsidTr="00041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E7544D" w14:textId="78450EF5" w:rsidR="00A76317" w:rsidRDefault="00A76317" w:rsidP="00A76317">
            <w:pPr>
              <w:rPr>
                <w:lang w:val="en-US"/>
              </w:rPr>
            </w:pPr>
            <w:r w:rsidRPr="003E05A1">
              <w:rPr>
                <w:lang w:val="en-GB"/>
              </w:rPr>
              <w:t>N=</w:t>
            </w:r>
            <w:r>
              <w:rPr>
                <w:lang w:val="en-GB"/>
              </w:rPr>
              <w:t>6</w:t>
            </w:r>
          </w:p>
        </w:tc>
        <w:tc>
          <w:tcPr>
            <w:tcW w:w="3544" w:type="dxa"/>
            <w:gridSpan w:val="3"/>
          </w:tcPr>
          <w:p w14:paraId="7B468D43" w14:textId="1BF0F70D" w:rsidR="00A76317" w:rsidRDefault="00A76317" w:rsidP="00A76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T3 </w:t>
            </w:r>
          </w:p>
        </w:tc>
        <w:tc>
          <w:tcPr>
            <w:tcW w:w="3544" w:type="dxa"/>
            <w:gridSpan w:val="3"/>
          </w:tcPr>
          <w:p w14:paraId="6EDC3B73" w14:textId="0B7DC2D8" w:rsidR="00A76317" w:rsidRDefault="00A76317" w:rsidP="00A76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T4</w:t>
            </w:r>
          </w:p>
        </w:tc>
        <w:tc>
          <w:tcPr>
            <w:tcW w:w="1134" w:type="dxa"/>
          </w:tcPr>
          <w:p w14:paraId="11E1933B" w14:textId="5EA127EC" w:rsidR="00A76317" w:rsidRDefault="00810E72" w:rsidP="00A763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A76317">
              <w:rPr>
                <w:lang w:val="en-US"/>
              </w:rPr>
              <w:t xml:space="preserve"> value</w:t>
            </w:r>
            <w:r w:rsidR="00A70F3D">
              <w:rPr>
                <w:lang w:val="en-US"/>
              </w:rPr>
              <w:t>^</w:t>
            </w:r>
          </w:p>
        </w:tc>
      </w:tr>
      <w:tr w:rsidR="00A76317" w14:paraId="61CB3DC1" w14:textId="77777777" w:rsidTr="00041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4FA946" w14:textId="77777777" w:rsidR="00A76317" w:rsidRPr="003E05A1" w:rsidRDefault="00A76317" w:rsidP="00A76317">
            <w:pPr>
              <w:rPr>
                <w:lang w:val="en-GB"/>
              </w:rPr>
            </w:pPr>
          </w:p>
        </w:tc>
        <w:tc>
          <w:tcPr>
            <w:tcW w:w="1843" w:type="dxa"/>
            <w:gridSpan w:val="2"/>
          </w:tcPr>
          <w:p w14:paraId="7D1DA63D" w14:textId="103B16C8" w:rsidR="00A76317" w:rsidRPr="008F7AD4" w:rsidRDefault="00041135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an and </w:t>
            </w:r>
            <w:r w:rsidR="00810E72">
              <w:rPr>
                <w:b/>
                <w:bCs/>
                <w:lang w:val="en-US"/>
              </w:rPr>
              <w:t xml:space="preserve">median </w:t>
            </w:r>
            <w:r w:rsidR="00A76317" w:rsidRPr="008F7AD4">
              <w:rPr>
                <w:b/>
                <w:bCs/>
                <w:lang w:val="en-US"/>
              </w:rPr>
              <w:t>values</w:t>
            </w:r>
          </w:p>
        </w:tc>
        <w:tc>
          <w:tcPr>
            <w:tcW w:w="1701" w:type="dxa"/>
          </w:tcPr>
          <w:p w14:paraId="757F5AC2" w14:textId="23C944E4" w:rsidR="00A76317" w:rsidRPr="008F7AD4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31C9B432" w14:textId="5FAF9F6F" w:rsidR="00A76317" w:rsidRPr="008F7AD4" w:rsidRDefault="00041135" w:rsidP="00810E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Mean and </w:t>
            </w:r>
            <w:r w:rsidR="00810E72">
              <w:rPr>
                <w:b/>
                <w:bCs/>
                <w:lang w:val="en-US"/>
              </w:rPr>
              <w:t xml:space="preserve">median  </w:t>
            </w:r>
            <w:r w:rsidR="00A76317" w:rsidRPr="008F7AD4">
              <w:rPr>
                <w:b/>
                <w:bCs/>
                <w:lang w:val="en-US"/>
              </w:rPr>
              <w:t>values</w:t>
            </w:r>
          </w:p>
        </w:tc>
        <w:tc>
          <w:tcPr>
            <w:tcW w:w="1701" w:type="dxa"/>
            <w:gridSpan w:val="2"/>
          </w:tcPr>
          <w:p w14:paraId="2212B569" w14:textId="31FBCBE1" w:rsidR="00A76317" w:rsidRPr="008F7AD4" w:rsidRDefault="00A76317" w:rsidP="00A7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2C64F6A" w14:textId="77777777" w:rsidR="00A76317" w:rsidRDefault="00A76317" w:rsidP="00A7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A76317" w14:paraId="04951CBA" w14:textId="77777777" w:rsidTr="00041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34E93F" w14:textId="4B52F1E2" w:rsidR="00810E72" w:rsidRDefault="00F520F7" w:rsidP="00A76317">
            <w:pPr>
              <w:rPr>
                <w:lang w:val="en-GB"/>
              </w:rPr>
            </w:pPr>
            <w:r>
              <w:rPr>
                <w:lang w:val="en-GB"/>
              </w:rPr>
              <w:t>IIEF-15</w:t>
            </w:r>
          </w:p>
          <w:p w14:paraId="464A3F9B" w14:textId="0D9CB0BD" w:rsidR="00A76317" w:rsidRDefault="00A76317" w:rsidP="00A76317">
            <w:pPr>
              <w:rPr>
                <w:lang w:val="en-US"/>
              </w:rPr>
            </w:pPr>
            <w:r w:rsidRPr="003E05A1">
              <w:rPr>
                <w:lang w:val="en-GB"/>
              </w:rPr>
              <w:t>total score</w:t>
            </w:r>
          </w:p>
        </w:tc>
        <w:tc>
          <w:tcPr>
            <w:tcW w:w="1701" w:type="dxa"/>
          </w:tcPr>
          <w:p w14:paraId="06110112" w14:textId="00EE2947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>2</w:t>
            </w:r>
            <w:r>
              <w:rPr>
                <w:lang w:val="en-GB"/>
              </w:rPr>
              <w:t>4.2</w:t>
            </w:r>
            <w:r w:rsidRPr="003E05A1">
              <w:rPr>
                <w:lang w:val="en-GB"/>
              </w:rPr>
              <w:t xml:space="preserve"> ± 2</w:t>
            </w:r>
            <w:r>
              <w:rPr>
                <w:lang w:val="en-GB"/>
              </w:rPr>
              <w:t>3.7</w:t>
            </w:r>
            <w:r w:rsidR="00810E72">
              <w:rPr>
                <w:lang w:val="en-GB"/>
              </w:rPr>
              <w:t>;</w:t>
            </w:r>
          </w:p>
          <w:p w14:paraId="297708D5" w14:textId="75BA236E" w:rsidR="00A76317" w:rsidRDefault="00810E72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16.5 [5.0-44.5]</w:t>
            </w:r>
          </w:p>
        </w:tc>
        <w:tc>
          <w:tcPr>
            <w:tcW w:w="1843" w:type="dxa"/>
            <w:gridSpan w:val="2"/>
          </w:tcPr>
          <w:p w14:paraId="569A9FF4" w14:textId="6F34FC80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501DBEDD" w14:textId="2FB66F80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>55.</w:t>
            </w:r>
            <w:r>
              <w:rPr>
                <w:lang w:val="en-GB"/>
              </w:rPr>
              <w:t>8</w:t>
            </w:r>
            <w:r w:rsidRPr="003E05A1">
              <w:rPr>
                <w:lang w:val="en-GB"/>
              </w:rPr>
              <w:t xml:space="preserve"> ± 1</w:t>
            </w:r>
            <w:r>
              <w:rPr>
                <w:lang w:val="en-GB"/>
              </w:rPr>
              <w:t>3.3</w:t>
            </w:r>
            <w:r w:rsidR="00810E72">
              <w:rPr>
                <w:lang w:val="en-GB"/>
              </w:rPr>
              <w:t>;</w:t>
            </w:r>
          </w:p>
          <w:p w14:paraId="04F745E9" w14:textId="3DB709B2" w:rsidR="00A76317" w:rsidRDefault="00810E72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56.0 [51.0-65.0]</w:t>
            </w:r>
          </w:p>
        </w:tc>
        <w:tc>
          <w:tcPr>
            <w:tcW w:w="1560" w:type="dxa"/>
          </w:tcPr>
          <w:p w14:paraId="1D41AF33" w14:textId="51582602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7BEAE9CD" w14:textId="44FD747C" w:rsidR="00A76317" w:rsidRDefault="00A76317" w:rsidP="00A7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4C68">
              <w:rPr>
                <w:b/>
                <w:bCs/>
                <w:lang w:val="en-GB"/>
              </w:rPr>
              <w:t>0.016</w:t>
            </w:r>
          </w:p>
        </w:tc>
      </w:tr>
      <w:tr w:rsidR="00A76317" w14:paraId="38F58FD9" w14:textId="77777777" w:rsidTr="00041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DB3DAA" w14:textId="77777777" w:rsidR="00F520F7" w:rsidRDefault="00F520F7" w:rsidP="00A76317">
            <w:pPr>
              <w:rPr>
                <w:lang w:val="en-GB"/>
              </w:rPr>
            </w:pPr>
            <w:r>
              <w:rPr>
                <w:lang w:val="en-GB"/>
              </w:rPr>
              <w:t>IIEF-15</w:t>
            </w:r>
          </w:p>
          <w:p w14:paraId="677BC7D0" w14:textId="4816482A" w:rsidR="00A76317" w:rsidRDefault="00810E72" w:rsidP="00A76317">
            <w:pPr>
              <w:rPr>
                <w:lang w:val="en-US"/>
              </w:rPr>
            </w:pPr>
            <w:r>
              <w:rPr>
                <w:lang w:val="en-GB"/>
              </w:rPr>
              <w:t xml:space="preserve">subdomains </w:t>
            </w:r>
            <w:r w:rsidR="00A76317">
              <w:rPr>
                <w:lang w:val="en-GB"/>
              </w:rPr>
              <w:t>score</w:t>
            </w:r>
            <w:r>
              <w:rPr>
                <w:lang w:val="en-GB"/>
              </w:rPr>
              <w:t>s</w:t>
            </w:r>
          </w:p>
        </w:tc>
        <w:tc>
          <w:tcPr>
            <w:tcW w:w="1701" w:type="dxa"/>
          </w:tcPr>
          <w:p w14:paraId="12AD51E7" w14:textId="0555D2CF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1E2BCE81" w14:textId="77777777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119DFE90" w14:textId="77777777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60" w:type="dxa"/>
          </w:tcPr>
          <w:p w14:paraId="753B89AA" w14:textId="77777777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081D372C" w14:textId="1186815E" w:rsidR="00A76317" w:rsidRDefault="00A76317" w:rsidP="00A7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4C68">
              <w:rPr>
                <w:b/>
                <w:bCs/>
                <w:lang w:val="en-GB"/>
              </w:rPr>
              <w:t>0.031</w:t>
            </w:r>
          </w:p>
        </w:tc>
      </w:tr>
      <w:tr w:rsidR="00A76317" w14:paraId="70133806" w14:textId="77777777" w:rsidTr="00041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FD2DD6" w14:textId="77777777" w:rsidR="00F520F7" w:rsidRDefault="00A76317" w:rsidP="00810E72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>-</w:t>
            </w:r>
            <w:r w:rsidR="00810E72">
              <w:rPr>
                <w:b w:val="0"/>
                <w:lang w:val="en-GB"/>
              </w:rPr>
              <w:t xml:space="preserve">EFD </w:t>
            </w:r>
          </w:p>
          <w:p w14:paraId="3F9C411D" w14:textId="7BD7EF1D" w:rsidR="00A76317" w:rsidRDefault="00810E72" w:rsidP="00810E72">
            <w:pPr>
              <w:rPr>
                <w:lang w:val="en-US"/>
              </w:rPr>
            </w:pPr>
            <w:r>
              <w:rPr>
                <w:b w:val="0"/>
                <w:lang w:val="en-GB"/>
              </w:rPr>
              <w:t>score</w:t>
            </w:r>
          </w:p>
        </w:tc>
        <w:tc>
          <w:tcPr>
            <w:tcW w:w="1701" w:type="dxa"/>
          </w:tcPr>
          <w:p w14:paraId="03EBFC85" w14:textId="7EE74627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>1</w:t>
            </w:r>
            <w:r>
              <w:rPr>
                <w:lang w:val="en-GB"/>
              </w:rPr>
              <w:t>1.3</w:t>
            </w:r>
            <w:r w:rsidRPr="003E05A1">
              <w:rPr>
                <w:lang w:val="en-GB"/>
              </w:rPr>
              <w:t xml:space="preserve"> ± 1</w:t>
            </w:r>
            <w:r>
              <w:rPr>
                <w:lang w:val="en-GB"/>
              </w:rPr>
              <w:t>1.7</w:t>
            </w:r>
            <w:r w:rsidR="00810E72">
              <w:rPr>
                <w:lang w:val="en-GB"/>
              </w:rPr>
              <w:t>;</w:t>
            </w:r>
          </w:p>
          <w:p w14:paraId="687AC1BC" w14:textId="0B835363" w:rsidR="00A76317" w:rsidRPr="00F520F7" w:rsidRDefault="00810E72" w:rsidP="00F520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5 [1.0-22.7]</w:t>
            </w:r>
          </w:p>
        </w:tc>
        <w:tc>
          <w:tcPr>
            <w:tcW w:w="1843" w:type="dxa"/>
            <w:gridSpan w:val="2"/>
          </w:tcPr>
          <w:p w14:paraId="48673F15" w14:textId="38E9C407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45CCE3A8" w14:textId="055F2FB9" w:rsidR="00810E72" w:rsidRDefault="00A76317" w:rsidP="00810E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>2</w:t>
            </w:r>
            <w:r>
              <w:rPr>
                <w:lang w:val="en-GB"/>
              </w:rPr>
              <w:t>4.5</w:t>
            </w:r>
            <w:r w:rsidRPr="003E05A1">
              <w:rPr>
                <w:lang w:val="en-GB"/>
              </w:rPr>
              <w:t xml:space="preserve"> ± 6.</w:t>
            </w:r>
            <w:r>
              <w:rPr>
                <w:lang w:val="en-GB"/>
              </w:rPr>
              <w:t>8</w:t>
            </w:r>
            <w:r w:rsidR="00810E72">
              <w:rPr>
                <w:lang w:val="en-GB"/>
              </w:rPr>
              <w:t>:</w:t>
            </w:r>
          </w:p>
          <w:p w14:paraId="3BEBF726" w14:textId="139C3639" w:rsidR="00A76317" w:rsidRDefault="00810E72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29.0 [23.0-30.0]</w:t>
            </w:r>
          </w:p>
        </w:tc>
        <w:tc>
          <w:tcPr>
            <w:tcW w:w="1560" w:type="dxa"/>
          </w:tcPr>
          <w:p w14:paraId="66754392" w14:textId="6B8CCCDD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3BAE1EEB" w14:textId="4B16A70A" w:rsidR="00A76317" w:rsidRDefault="00A76317" w:rsidP="00A7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4C68">
              <w:rPr>
                <w:b/>
                <w:bCs/>
                <w:lang w:val="en-GB"/>
              </w:rPr>
              <w:t>0.0</w:t>
            </w:r>
            <w:r w:rsidR="00875E1F">
              <w:rPr>
                <w:b/>
                <w:bCs/>
                <w:lang w:val="en-GB"/>
              </w:rPr>
              <w:t>26</w:t>
            </w:r>
          </w:p>
        </w:tc>
      </w:tr>
      <w:tr w:rsidR="00A76317" w14:paraId="67017262" w14:textId="77777777" w:rsidTr="00041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AA122E" w14:textId="77777777" w:rsidR="008B4157" w:rsidRDefault="00F520F7" w:rsidP="00A76317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</w:t>
            </w:r>
            <w:r w:rsidR="00A76317" w:rsidRPr="006158A2">
              <w:rPr>
                <w:b w:val="0"/>
                <w:lang w:val="en-GB"/>
              </w:rPr>
              <w:t xml:space="preserve">ED </w:t>
            </w:r>
          </w:p>
          <w:p w14:paraId="2C593218" w14:textId="778847A6" w:rsidR="00A76317" w:rsidRPr="00810E72" w:rsidRDefault="008B4157" w:rsidP="00A76317">
            <w:pPr>
              <w:rPr>
                <w:b w:val="0"/>
                <w:lang w:val="en-GB"/>
              </w:rPr>
            </w:pPr>
            <w:r>
              <w:rPr>
                <w:b w:val="0"/>
                <w:lang w:val="en-GB"/>
              </w:rPr>
              <w:t xml:space="preserve"> </w:t>
            </w:r>
            <w:r w:rsidR="00810E72">
              <w:rPr>
                <w:b w:val="0"/>
                <w:lang w:val="en-GB"/>
              </w:rPr>
              <w:t>(</w:t>
            </w:r>
            <w:r w:rsidR="00A76317" w:rsidRPr="006158A2">
              <w:rPr>
                <w:b w:val="0"/>
                <w:lang w:val="en-GB"/>
              </w:rPr>
              <w:t xml:space="preserve">EFD </w:t>
            </w:r>
            <w:r w:rsidR="00810E72">
              <w:rPr>
                <w:b w:val="0"/>
                <w:lang w:val="en-GB"/>
              </w:rPr>
              <w:t>score &lt;</w:t>
            </w:r>
            <w:r w:rsidR="00F520F7">
              <w:rPr>
                <w:b w:val="0"/>
                <w:lang w:val="en-GB"/>
              </w:rPr>
              <w:t xml:space="preserve"> </w:t>
            </w:r>
            <w:r w:rsidR="00A76317" w:rsidRPr="006158A2">
              <w:rPr>
                <w:b w:val="0"/>
                <w:lang w:val="en-GB"/>
              </w:rPr>
              <w:t>22)</w:t>
            </w:r>
          </w:p>
        </w:tc>
        <w:tc>
          <w:tcPr>
            <w:tcW w:w="1701" w:type="dxa"/>
          </w:tcPr>
          <w:p w14:paraId="74E39C8E" w14:textId="5C85E60C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158A2">
              <w:rPr>
                <w:lang w:val="en-GB"/>
              </w:rPr>
              <w:t>83.3%</w:t>
            </w:r>
          </w:p>
        </w:tc>
        <w:tc>
          <w:tcPr>
            <w:tcW w:w="1843" w:type="dxa"/>
            <w:gridSpan w:val="2"/>
          </w:tcPr>
          <w:p w14:paraId="5AF9EB9F" w14:textId="77777777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40D10C4D" w14:textId="5E2C9C39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158A2">
              <w:rPr>
                <w:lang w:val="en-GB"/>
              </w:rPr>
              <w:t>16.7%</w:t>
            </w:r>
          </w:p>
        </w:tc>
        <w:tc>
          <w:tcPr>
            <w:tcW w:w="1560" w:type="dxa"/>
          </w:tcPr>
          <w:p w14:paraId="2ED1C223" w14:textId="77777777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40117C3A" w14:textId="5817127A" w:rsidR="00A76317" w:rsidRDefault="005E5DF4" w:rsidP="00A7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4C68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40</w:t>
            </w:r>
          </w:p>
        </w:tc>
      </w:tr>
      <w:tr w:rsidR="00A76317" w14:paraId="0854755A" w14:textId="77777777" w:rsidTr="00041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8E1A07" w14:textId="71898FE9" w:rsidR="00A76317" w:rsidRPr="00F520F7" w:rsidRDefault="00A76317" w:rsidP="00A76317">
            <w:pPr>
              <w:rPr>
                <w:b w:val="0"/>
                <w:color w:val="212121"/>
                <w:shd w:val="clear" w:color="auto" w:fill="FFFFFF"/>
                <w:lang w:val="en-GB"/>
              </w:rPr>
            </w:pPr>
            <w:r>
              <w:rPr>
                <w:b w:val="0"/>
                <w:color w:val="212121"/>
                <w:shd w:val="clear" w:color="auto" w:fill="FFFFFF"/>
                <w:lang w:val="en-GB"/>
              </w:rPr>
              <w:t>-</w:t>
            </w:r>
            <w:r w:rsidR="00F520F7">
              <w:rPr>
                <w:b w:val="0"/>
                <w:color w:val="212121"/>
                <w:shd w:val="clear" w:color="auto" w:fill="FFFFFF"/>
                <w:lang w:val="en-GB"/>
              </w:rPr>
              <w:t xml:space="preserve">Intercourse </w:t>
            </w:r>
            <w:r w:rsidRPr="006158A2">
              <w:rPr>
                <w:b w:val="0"/>
                <w:color w:val="212121"/>
                <w:shd w:val="clear" w:color="auto" w:fill="FFFFFF"/>
                <w:lang w:val="en-GB"/>
              </w:rPr>
              <w:t xml:space="preserve">satisfaction </w:t>
            </w:r>
            <w:r w:rsidR="00B04BA7">
              <w:rPr>
                <w:b w:val="0"/>
                <w:color w:val="212121"/>
                <w:shd w:val="clear" w:color="auto" w:fill="FFFFFF"/>
                <w:lang w:val="en-GB"/>
              </w:rPr>
              <w:t xml:space="preserve">subdomain </w:t>
            </w:r>
            <w:r w:rsidR="00810E72">
              <w:rPr>
                <w:b w:val="0"/>
                <w:color w:val="212121"/>
                <w:shd w:val="clear" w:color="auto" w:fill="FFFFFF"/>
                <w:lang w:val="en-GB"/>
              </w:rPr>
              <w:t>score</w:t>
            </w:r>
          </w:p>
        </w:tc>
        <w:tc>
          <w:tcPr>
            <w:tcW w:w="1701" w:type="dxa"/>
          </w:tcPr>
          <w:p w14:paraId="352B162F" w14:textId="6D05C615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158A2">
              <w:rPr>
                <w:lang w:val="en-GB"/>
              </w:rPr>
              <w:t>3.0 ± 3.9</w:t>
            </w:r>
            <w:r w:rsidR="00810E72">
              <w:rPr>
                <w:lang w:val="en-GB"/>
              </w:rPr>
              <w:t>;</w:t>
            </w:r>
          </w:p>
          <w:p w14:paraId="0F896520" w14:textId="3AE14695" w:rsidR="00A76317" w:rsidRDefault="00810E72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2.0 [0.0-5.5]</w:t>
            </w:r>
          </w:p>
        </w:tc>
        <w:tc>
          <w:tcPr>
            <w:tcW w:w="1843" w:type="dxa"/>
            <w:gridSpan w:val="2"/>
          </w:tcPr>
          <w:p w14:paraId="24F9234A" w14:textId="6F5D8F74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3835AB6C" w14:textId="191DE3FA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158A2">
              <w:rPr>
                <w:lang w:val="en-GB"/>
              </w:rPr>
              <w:t>9.5 ± 3.3</w:t>
            </w:r>
            <w:r w:rsidR="00810E72">
              <w:rPr>
                <w:lang w:val="en-GB"/>
              </w:rPr>
              <w:t>;</w:t>
            </w:r>
          </w:p>
          <w:p w14:paraId="04CB9D3C" w14:textId="0BDE374F" w:rsidR="00A76317" w:rsidRDefault="00810E72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9.0 [5.0-11.0]</w:t>
            </w:r>
          </w:p>
        </w:tc>
        <w:tc>
          <w:tcPr>
            <w:tcW w:w="1560" w:type="dxa"/>
          </w:tcPr>
          <w:p w14:paraId="125BC7FD" w14:textId="2B7D9587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6613E96F" w14:textId="7BEEF398" w:rsidR="00A76317" w:rsidRDefault="00A76317" w:rsidP="00A7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4C68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25</w:t>
            </w:r>
          </w:p>
        </w:tc>
      </w:tr>
      <w:tr w:rsidR="00A76317" w14:paraId="062B1578" w14:textId="77777777" w:rsidTr="00041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9297D6" w14:textId="77777777" w:rsidR="00F520F7" w:rsidRDefault="00A76317" w:rsidP="00A76317">
            <w:pPr>
              <w:rPr>
                <w:b w:val="0"/>
                <w:color w:val="212121"/>
                <w:shd w:val="clear" w:color="auto" w:fill="FFFFFF"/>
                <w:lang w:val="en-GB"/>
              </w:rPr>
            </w:pPr>
            <w:r>
              <w:rPr>
                <w:b w:val="0"/>
                <w:color w:val="212121"/>
                <w:shd w:val="clear" w:color="auto" w:fill="FFFFFF"/>
                <w:lang w:val="en-GB"/>
              </w:rPr>
              <w:t>-</w:t>
            </w:r>
            <w:r w:rsidRPr="00234B4A">
              <w:rPr>
                <w:b w:val="0"/>
                <w:color w:val="212121"/>
                <w:shd w:val="clear" w:color="auto" w:fill="FFFFFF"/>
                <w:lang w:val="en-GB"/>
              </w:rPr>
              <w:t xml:space="preserve">Orgasmic </w:t>
            </w:r>
            <w:r w:rsidR="00F520F7">
              <w:rPr>
                <w:b w:val="0"/>
                <w:color w:val="212121"/>
                <w:shd w:val="clear" w:color="auto" w:fill="FFFFFF"/>
                <w:lang w:val="en-GB"/>
              </w:rPr>
              <w:t>f</w:t>
            </w:r>
            <w:r w:rsidRPr="00234B4A">
              <w:rPr>
                <w:b w:val="0"/>
                <w:color w:val="212121"/>
                <w:shd w:val="clear" w:color="auto" w:fill="FFFFFF"/>
                <w:lang w:val="en-GB"/>
              </w:rPr>
              <w:t>unction</w:t>
            </w:r>
            <w:r w:rsidR="00F520F7">
              <w:rPr>
                <w:b w:val="0"/>
                <w:color w:val="212121"/>
                <w:shd w:val="clear" w:color="auto" w:fill="FFFFFF"/>
                <w:lang w:val="en-GB"/>
              </w:rPr>
              <w:t xml:space="preserve"> </w:t>
            </w:r>
          </w:p>
          <w:p w14:paraId="2B26AC14" w14:textId="546DBCE7" w:rsidR="00810E72" w:rsidRPr="00F520F7" w:rsidRDefault="00B04BA7" w:rsidP="00A76317">
            <w:pPr>
              <w:rPr>
                <w:b w:val="0"/>
                <w:color w:val="212121"/>
                <w:shd w:val="clear" w:color="auto" w:fill="FFFFFF"/>
                <w:lang w:val="en-GB"/>
              </w:rPr>
            </w:pPr>
            <w:r>
              <w:rPr>
                <w:b w:val="0"/>
                <w:color w:val="212121"/>
                <w:shd w:val="clear" w:color="auto" w:fill="FFFFFF"/>
                <w:lang w:val="en-GB"/>
              </w:rPr>
              <w:t xml:space="preserve">subdomain </w:t>
            </w:r>
            <w:r w:rsidR="00810E72">
              <w:rPr>
                <w:b w:val="0"/>
                <w:color w:val="212121"/>
                <w:shd w:val="clear" w:color="auto" w:fill="FFFFFF"/>
                <w:lang w:val="en-GB"/>
              </w:rPr>
              <w:t>score</w:t>
            </w:r>
          </w:p>
        </w:tc>
        <w:tc>
          <w:tcPr>
            <w:tcW w:w="1701" w:type="dxa"/>
          </w:tcPr>
          <w:p w14:paraId="76562A45" w14:textId="118CFE2E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8</w:t>
            </w:r>
            <w:r w:rsidRPr="003E05A1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3.8</w:t>
            </w:r>
            <w:r w:rsidR="00810E72">
              <w:rPr>
                <w:lang w:val="en-GB"/>
              </w:rPr>
              <w:t>;</w:t>
            </w:r>
          </w:p>
          <w:p w14:paraId="05A43F74" w14:textId="5FF3B044" w:rsidR="00A76317" w:rsidRDefault="00810E72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1.0 [0.0-6.7]</w:t>
            </w:r>
          </w:p>
        </w:tc>
        <w:tc>
          <w:tcPr>
            <w:tcW w:w="1843" w:type="dxa"/>
            <w:gridSpan w:val="2"/>
          </w:tcPr>
          <w:p w14:paraId="092303DC" w14:textId="1164B801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8F70D53" w14:textId="42449D4D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>9.</w:t>
            </w:r>
            <w:r>
              <w:rPr>
                <w:lang w:val="en-GB"/>
              </w:rPr>
              <w:t>0</w:t>
            </w:r>
            <w:r w:rsidRPr="003E05A1">
              <w:rPr>
                <w:lang w:val="en-GB"/>
              </w:rPr>
              <w:t xml:space="preserve"> ± 1.5</w:t>
            </w:r>
          </w:p>
          <w:p w14:paraId="1F57C3AC" w14:textId="1F1D5919" w:rsidR="00A76317" w:rsidRDefault="00810E72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10.0 [9.0-10.0]</w:t>
            </w:r>
          </w:p>
        </w:tc>
        <w:tc>
          <w:tcPr>
            <w:tcW w:w="1560" w:type="dxa"/>
          </w:tcPr>
          <w:p w14:paraId="04FA7288" w14:textId="47AC92CF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1708851B" w14:textId="1942C9D6" w:rsidR="00A76317" w:rsidRDefault="00A76317" w:rsidP="00A7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4C68">
              <w:rPr>
                <w:b/>
                <w:bCs/>
                <w:lang w:val="en-GB"/>
              </w:rPr>
              <w:t>0.0</w:t>
            </w:r>
            <w:r>
              <w:rPr>
                <w:b/>
                <w:bCs/>
                <w:lang w:val="en-GB"/>
              </w:rPr>
              <w:t>14</w:t>
            </w:r>
          </w:p>
        </w:tc>
      </w:tr>
      <w:tr w:rsidR="00A76317" w14:paraId="15D6B00B" w14:textId="77777777" w:rsidTr="00041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EEA539A" w14:textId="77777777" w:rsidR="00A76317" w:rsidRDefault="00A76317" w:rsidP="00A76317">
            <w:pPr>
              <w:rPr>
                <w:b w:val="0"/>
                <w:color w:val="212121"/>
                <w:shd w:val="clear" w:color="auto" w:fill="FFFFFF"/>
                <w:lang w:val="en-GB"/>
              </w:rPr>
            </w:pPr>
            <w:r>
              <w:rPr>
                <w:b w:val="0"/>
                <w:color w:val="212121"/>
                <w:shd w:val="clear" w:color="auto" w:fill="FFFFFF"/>
                <w:lang w:val="en-GB"/>
              </w:rPr>
              <w:t>-</w:t>
            </w:r>
            <w:r w:rsidRPr="00234B4A">
              <w:rPr>
                <w:b w:val="0"/>
                <w:color w:val="212121"/>
                <w:shd w:val="clear" w:color="auto" w:fill="FFFFFF"/>
                <w:lang w:val="en-GB"/>
              </w:rPr>
              <w:t>Sexual desire</w:t>
            </w:r>
          </w:p>
          <w:p w14:paraId="3DE35936" w14:textId="17C8F921" w:rsidR="00810E72" w:rsidRDefault="00B04BA7" w:rsidP="00A76317">
            <w:pPr>
              <w:rPr>
                <w:lang w:val="en-US"/>
              </w:rPr>
            </w:pPr>
            <w:r>
              <w:rPr>
                <w:b w:val="0"/>
                <w:color w:val="212121"/>
                <w:shd w:val="clear" w:color="auto" w:fill="FFFFFF"/>
                <w:lang w:val="en-GB"/>
              </w:rPr>
              <w:t xml:space="preserve">subdomain </w:t>
            </w:r>
            <w:r w:rsidR="00810E72">
              <w:rPr>
                <w:b w:val="0"/>
                <w:color w:val="212121"/>
                <w:shd w:val="clear" w:color="auto" w:fill="FFFFFF"/>
                <w:lang w:val="en-GB"/>
              </w:rPr>
              <w:t>score</w:t>
            </w:r>
          </w:p>
        </w:tc>
        <w:tc>
          <w:tcPr>
            <w:tcW w:w="1701" w:type="dxa"/>
          </w:tcPr>
          <w:p w14:paraId="2DD3B203" w14:textId="68FFE993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>3.</w:t>
            </w:r>
            <w:r>
              <w:rPr>
                <w:lang w:val="en-GB"/>
              </w:rPr>
              <w:t>3</w:t>
            </w:r>
            <w:r w:rsidRPr="003E05A1">
              <w:rPr>
                <w:lang w:val="en-GB"/>
              </w:rPr>
              <w:t xml:space="preserve"> ± 1.</w:t>
            </w:r>
            <w:r>
              <w:rPr>
                <w:lang w:val="en-GB"/>
              </w:rPr>
              <w:t>9</w:t>
            </w:r>
            <w:r w:rsidR="00810E72">
              <w:rPr>
                <w:lang w:val="en-GB"/>
              </w:rPr>
              <w:t>;</w:t>
            </w:r>
          </w:p>
          <w:p w14:paraId="55E2446F" w14:textId="5E5306F3" w:rsidR="00A76317" w:rsidRDefault="00810E72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3.0 [2.7-4.0]</w:t>
            </w:r>
          </w:p>
        </w:tc>
        <w:tc>
          <w:tcPr>
            <w:tcW w:w="1843" w:type="dxa"/>
            <w:gridSpan w:val="2"/>
          </w:tcPr>
          <w:p w14:paraId="64682BAA" w14:textId="7C3026F2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1F43A4EE" w14:textId="1FA1B15C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>5.</w:t>
            </w:r>
            <w:r>
              <w:rPr>
                <w:lang w:val="en-GB"/>
              </w:rPr>
              <w:t>8</w:t>
            </w:r>
            <w:r w:rsidRPr="003E05A1">
              <w:rPr>
                <w:lang w:val="en-GB"/>
              </w:rPr>
              <w:t xml:space="preserve"> ± 2.</w:t>
            </w:r>
            <w:r>
              <w:rPr>
                <w:lang w:val="en-GB"/>
              </w:rPr>
              <w:t>3</w:t>
            </w:r>
            <w:r w:rsidR="00810E72">
              <w:rPr>
                <w:lang w:val="en-GB"/>
              </w:rPr>
              <w:t>;</w:t>
            </w:r>
          </w:p>
          <w:p w14:paraId="0B6014B1" w14:textId="19669CC3" w:rsidR="00A76317" w:rsidRDefault="00810E72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6.0 [3.0-8.0]</w:t>
            </w:r>
          </w:p>
        </w:tc>
        <w:tc>
          <w:tcPr>
            <w:tcW w:w="1560" w:type="dxa"/>
          </w:tcPr>
          <w:p w14:paraId="00068E6A" w14:textId="2F52DFF6" w:rsidR="00A76317" w:rsidRDefault="00A76317" w:rsidP="00A76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16923042" w14:textId="3A3B3435" w:rsidR="00A76317" w:rsidRPr="00A76317" w:rsidRDefault="00A76317" w:rsidP="00A763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76317">
              <w:rPr>
                <w:b/>
                <w:bCs/>
                <w:lang w:val="en-US"/>
              </w:rPr>
              <w:t>0.041</w:t>
            </w:r>
          </w:p>
        </w:tc>
      </w:tr>
      <w:tr w:rsidR="00A76317" w14:paraId="6BDF83ED" w14:textId="77777777" w:rsidTr="00041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05DA09" w14:textId="77777777" w:rsidR="00A76317" w:rsidRDefault="00A76317" w:rsidP="00A76317">
            <w:pPr>
              <w:rPr>
                <w:b w:val="0"/>
                <w:color w:val="212121"/>
                <w:shd w:val="clear" w:color="auto" w:fill="FFFFFF"/>
                <w:lang w:val="en-GB"/>
              </w:rPr>
            </w:pPr>
            <w:r>
              <w:rPr>
                <w:b w:val="0"/>
                <w:color w:val="212121"/>
                <w:shd w:val="clear" w:color="auto" w:fill="FFFFFF"/>
                <w:lang w:val="en-GB"/>
              </w:rPr>
              <w:t>-</w:t>
            </w:r>
            <w:r w:rsidRPr="00234B4A">
              <w:rPr>
                <w:b w:val="0"/>
                <w:color w:val="212121"/>
                <w:shd w:val="clear" w:color="auto" w:fill="FFFFFF"/>
                <w:lang w:val="en-GB"/>
              </w:rPr>
              <w:t>Overall satisfaction</w:t>
            </w:r>
          </w:p>
          <w:p w14:paraId="32FB6B66" w14:textId="2F05E76F" w:rsidR="00810E72" w:rsidRDefault="00B04BA7" w:rsidP="00A76317">
            <w:pPr>
              <w:rPr>
                <w:color w:val="212121"/>
                <w:shd w:val="clear" w:color="auto" w:fill="FFFFFF"/>
                <w:lang w:val="en-GB"/>
              </w:rPr>
            </w:pPr>
            <w:r>
              <w:rPr>
                <w:b w:val="0"/>
                <w:color w:val="212121"/>
                <w:shd w:val="clear" w:color="auto" w:fill="FFFFFF"/>
                <w:lang w:val="en-GB"/>
              </w:rPr>
              <w:t xml:space="preserve">subdomain </w:t>
            </w:r>
            <w:r w:rsidR="00810E72">
              <w:rPr>
                <w:b w:val="0"/>
                <w:color w:val="212121"/>
                <w:shd w:val="clear" w:color="auto" w:fill="FFFFFF"/>
                <w:lang w:val="en-GB"/>
              </w:rPr>
              <w:t>score</w:t>
            </w:r>
          </w:p>
        </w:tc>
        <w:tc>
          <w:tcPr>
            <w:tcW w:w="1701" w:type="dxa"/>
          </w:tcPr>
          <w:p w14:paraId="005DE8DE" w14:textId="3CB09574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E05A1">
              <w:rPr>
                <w:lang w:val="en-GB"/>
              </w:rPr>
              <w:t xml:space="preserve">3.7 ± </w:t>
            </w:r>
            <w:r>
              <w:rPr>
                <w:lang w:val="en-GB"/>
              </w:rPr>
              <w:t>3.2</w:t>
            </w:r>
            <w:r w:rsidR="00810E72">
              <w:rPr>
                <w:lang w:val="en-GB"/>
              </w:rPr>
              <w:t>;</w:t>
            </w:r>
          </w:p>
          <w:p w14:paraId="7253EDCF" w14:textId="2E0E1343" w:rsidR="00A76317" w:rsidRDefault="00810E72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2.0 [2.0-5.5]</w:t>
            </w:r>
          </w:p>
        </w:tc>
        <w:tc>
          <w:tcPr>
            <w:tcW w:w="1843" w:type="dxa"/>
            <w:gridSpan w:val="2"/>
          </w:tcPr>
          <w:p w14:paraId="18D72286" w14:textId="5C61C6A2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4F882B9" w14:textId="5D624FF1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.0</w:t>
            </w:r>
            <w:r w:rsidRPr="003E05A1">
              <w:rPr>
                <w:lang w:val="en-GB"/>
              </w:rPr>
              <w:t xml:space="preserve"> ± </w:t>
            </w:r>
            <w:r>
              <w:rPr>
                <w:lang w:val="en-GB"/>
              </w:rPr>
              <w:t>3.0</w:t>
            </w:r>
            <w:r w:rsidR="00810E72">
              <w:rPr>
                <w:lang w:val="en-GB"/>
              </w:rPr>
              <w:t>;</w:t>
            </w:r>
          </w:p>
          <w:p w14:paraId="10544021" w14:textId="5C2B719D" w:rsidR="00A76317" w:rsidRDefault="00810E72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6.0 [5.0-10.0]</w:t>
            </w:r>
          </w:p>
        </w:tc>
        <w:tc>
          <w:tcPr>
            <w:tcW w:w="1560" w:type="dxa"/>
          </w:tcPr>
          <w:p w14:paraId="0B2CF67A" w14:textId="5BD02BC1" w:rsidR="00A76317" w:rsidRDefault="00A76317" w:rsidP="00A76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</w:tcPr>
          <w:p w14:paraId="56F85A8B" w14:textId="2C4FA9F1" w:rsidR="00A76317" w:rsidRDefault="00A76317" w:rsidP="00A763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A4C68">
              <w:rPr>
                <w:b/>
                <w:bCs/>
                <w:lang w:val="en-GB"/>
              </w:rPr>
              <w:t>0.04</w:t>
            </w:r>
            <w:r>
              <w:rPr>
                <w:b/>
                <w:bCs/>
                <w:lang w:val="en-GB"/>
              </w:rPr>
              <w:t>3</w:t>
            </w:r>
          </w:p>
        </w:tc>
      </w:tr>
    </w:tbl>
    <w:p w14:paraId="5AA74429" w14:textId="5DEECE4E" w:rsidR="00821585" w:rsidRDefault="00821585">
      <w:pPr>
        <w:rPr>
          <w:lang w:val="en-US"/>
        </w:rPr>
      </w:pPr>
    </w:p>
    <w:p w14:paraId="5BAFE63F" w14:textId="77777777" w:rsidR="00821585" w:rsidRDefault="00821585" w:rsidP="00821585">
      <w:pPr>
        <w:spacing w:line="360" w:lineRule="auto"/>
        <w:jc w:val="both"/>
        <w:rPr>
          <w:rFonts w:cstheme="minorHAnsi"/>
          <w:color w:val="000000" w:themeColor="text1"/>
          <w:lang w:val="en-GB"/>
        </w:rPr>
      </w:pPr>
    </w:p>
    <w:p w14:paraId="31E8F1BC" w14:textId="77777777" w:rsidR="00362A9B" w:rsidRDefault="00362A9B" w:rsidP="00362A9B">
      <w:pPr>
        <w:spacing w:line="360" w:lineRule="auto"/>
        <w:jc w:val="both"/>
        <w:rPr>
          <w:lang w:val="en-GB"/>
        </w:rPr>
      </w:pPr>
      <w:r w:rsidRPr="00734C91">
        <w:rPr>
          <w:b/>
          <w:bCs/>
          <w:lang w:val="en-US"/>
        </w:rPr>
        <w:t>Supplementary table 1</w:t>
      </w:r>
      <w:r w:rsidRPr="005D30BE">
        <w:rPr>
          <w:b/>
          <w:lang w:val="en-GB"/>
        </w:rPr>
        <w:t>. International Index of Erectile Function-15 (IIEF-15) total and subdomains scores before (T3) and after six months (T4) of androgen replacement therapy (ART).</w:t>
      </w:r>
      <w:r>
        <w:rPr>
          <w:b/>
          <w:lang w:val="en-GB"/>
        </w:rPr>
        <w:t xml:space="preserve"> </w:t>
      </w:r>
      <w:r w:rsidRPr="00734C91">
        <w:rPr>
          <w:rFonts w:cs="Calibri"/>
          <w:color w:val="000000"/>
          <w:lang w:val="en-GB"/>
        </w:rPr>
        <w:t>Of six patients who completed the questionnaire, three were treated with DHT gel 2.5% and three with T gel 2%. EFD, erectile function domain; ED, erectile dysfunction. ^</w:t>
      </w:r>
      <w:r>
        <w:rPr>
          <w:lang w:val="en-GB"/>
        </w:rPr>
        <w:t>Similar p values were obtained comparing the median values (not shown).</w:t>
      </w:r>
    </w:p>
    <w:p w14:paraId="36D375F9" w14:textId="790DE7DE" w:rsidR="00821585" w:rsidRPr="00883360" w:rsidRDefault="00821585" w:rsidP="00883360">
      <w:pPr>
        <w:spacing w:line="360" w:lineRule="auto"/>
        <w:rPr>
          <w:b/>
          <w:lang w:val="en-GB"/>
        </w:rPr>
      </w:pPr>
    </w:p>
    <w:p w14:paraId="2D6D7861" w14:textId="77777777" w:rsidR="00821585" w:rsidRPr="00457F4B" w:rsidRDefault="00821585">
      <w:pPr>
        <w:rPr>
          <w:lang w:val="en-US"/>
        </w:rPr>
      </w:pPr>
    </w:p>
    <w:sectPr w:rsidR="00821585" w:rsidRPr="00457F4B" w:rsidSect="00457F4B">
      <w:pgSz w:w="11906" w:h="16838"/>
      <w:pgMar w:top="1276" w:right="1134" w:bottom="1134" w:left="1134" w:header="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5EB"/>
    <w:rsid w:val="00016A77"/>
    <w:rsid w:val="00041135"/>
    <w:rsid w:val="00045CB6"/>
    <w:rsid w:val="00047FAF"/>
    <w:rsid w:val="000537ED"/>
    <w:rsid w:val="00060AAC"/>
    <w:rsid w:val="000732E7"/>
    <w:rsid w:val="0007453F"/>
    <w:rsid w:val="00076B32"/>
    <w:rsid w:val="0008105C"/>
    <w:rsid w:val="00084F79"/>
    <w:rsid w:val="000B28AD"/>
    <w:rsid w:val="000B621D"/>
    <w:rsid w:val="000C37F7"/>
    <w:rsid w:val="000C4614"/>
    <w:rsid w:val="000F23DA"/>
    <w:rsid w:val="000F36B4"/>
    <w:rsid w:val="00115E4F"/>
    <w:rsid w:val="001344BC"/>
    <w:rsid w:val="0015414C"/>
    <w:rsid w:val="00157D1F"/>
    <w:rsid w:val="001605FE"/>
    <w:rsid w:val="00187014"/>
    <w:rsid w:val="001A565D"/>
    <w:rsid w:val="001D70BD"/>
    <w:rsid w:val="001E4990"/>
    <w:rsid w:val="002024CE"/>
    <w:rsid w:val="00213B19"/>
    <w:rsid w:val="0021786C"/>
    <w:rsid w:val="00224A58"/>
    <w:rsid w:val="0023273E"/>
    <w:rsid w:val="0027558B"/>
    <w:rsid w:val="002772D5"/>
    <w:rsid w:val="00294FD6"/>
    <w:rsid w:val="00296FE7"/>
    <w:rsid w:val="002D3158"/>
    <w:rsid w:val="002D62C6"/>
    <w:rsid w:val="00301169"/>
    <w:rsid w:val="003074E9"/>
    <w:rsid w:val="00310E3C"/>
    <w:rsid w:val="003110A1"/>
    <w:rsid w:val="00316BB8"/>
    <w:rsid w:val="00325561"/>
    <w:rsid w:val="003430C4"/>
    <w:rsid w:val="00362A9B"/>
    <w:rsid w:val="003642A7"/>
    <w:rsid w:val="003804B9"/>
    <w:rsid w:val="003C03B2"/>
    <w:rsid w:val="003C4FC0"/>
    <w:rsid w:val="003D792F"/>
    <w:rsid w:val="003F0DDC"/>
    <w:rsid w:val="0041783C"/>
    <w:rsid w:val="00441FC5"/>
    <w:rsid w:val="00444DA1"/>
    <w:rsid w:val="00445EFF"/>
    <w:rsid w:val="00452B78"/>
    <w:rsid w:val="00457F4B"/>
    <w:rsid w:val="00466ACE"/>
    <w:rsid w:val="004A4AA0"/>
    <w:rsid w:val="004A4C68"/>
    <w:rsid w:val="004B5730"/>
    <w:rsid w:val="004C5BD5"/>
    <w:rsid w:val="005178B8"/>
    <w:rsid w:val="0052100D"/>
    <w:rsid w:val="00551673"/>
    <w:rsid w:val="00572FBD"/>
    <w:rsid w:val="0058159A"/>
    <w:rsid w:val="005839A1"/>
    <w:rsid w:val="00597195"/>
    <w:rsid w:val="005A1DCA"/>
    <w:rsid w:val="005D16D6"/>
    <w:rsid w:val="005D5D70"/>
    <w:rsid w:val="005E5DF4"/>
    <w:rsid w:val="005F461F"/>
    <w:rsid w:val="006158A2"/>
    <w:rsid w:val="006341FC"/>
    <w:rsid w:val="00674D26"/>
    <w:rsid w:val="0068668C"/>
    <w:rsid w:val="006A71D3"/>
    <w:rsid w:val="006C00BE"/>
    <w:rsid w:val="006D583B"/>
    <w:rsid w:val="007062F3"/>
    <w:rsid w:val="007314A4"/>
    <w:rsid w:val="00745352"/>
    <w:rsid w:val="00746401"/>
    <w:rsid w:val="0077652A"/>
    <w:rsid w:val="007A74B5"/>
    <w:rsid w:val="007D20EA"/>
    <w:rsid w:val="007D2B51"/>
    <w:rsid w:val="0080540F"/>
    <w:rsid w:val="00810E72"/>
    <w:rsid w:val="0081275F"/>
    <w:rsid w:val="00821585"/>
    <w:rsid w:val="00840EDA"/>
    <w:rsid w:val="00845735"/>
    <w:rsid w:val="008571C1"/>
    <w:rsid w:val="00875B30"/>
    <w:rsid w:val="00875DF5"/>
    <w:rsid w:val="00875E1F"/>
    <w:rsid w:val="00883360"/>
    <w:rsid w:val="008942C2"/>
    <w:rsid w:val="008B4157"/>
    <w:rsid w:val="008C40A0"/>
    <w:rsid w:val="008C4A0D"/>
    <w:rsid w:val="008E6453"/>
    <w:rsid w:val="008F3C41"/>
    <w:rsid w:val="008F7AD4"/>
    <w:rsid w:val="00900824"/>
    <w:rsid w:val="00920801"/>
    <w:rsid w:val="00931468"/>
    <w:rsid w:val="00973CF9"/>
    <w:rsid w:val="009A00A6"/>
    <w:rsid w:val="009A1229"/>
    <w:rsid w:val="009B7849"/>
    <w:rsid w:val="009C193C"/>
    <w:rsid w:val="009D48E6"/>
    <w:rsid w:val="009F0E8A"/>
    <w:rsid w:val="00A16814"/>
    <w:rsid w:val="00A30FEF"/>
    <w:rsid w:val="00A3255D"/>
    <w:rsid w:val="00A3513E"/>
    <w:rsid w:val="00A36AD1"/>
    <w:rsid w:val="00A70F3D"/>
    <w:rsid w:val="00A76317"/>
    <w:rsid w:val="00AB75EB"/>
    <w:rsid w:val="00AE1E04"/>
    <w:rsid w:val="00AF213A"/>
    <w:rsid w:val="00B02C56"/>
    <w:rsid w:val="00B04BA7"/>
    <w:rsid w:val="00B55C8A"/>
    <w:rsid w:val="00BB369A"/>
    <w:rsid w:val="00BB44B7"/>
    <w:rsid w:val="00C319C7"/>
    <w:rsid w:val="00C633D7"/>
    <w:rsid w:val="00C646B3"/>
    <w:rsid w:val="00C67037"/>
    <w:rsid w:val="00C83CF1"/>
    <w:rsid w:val="00C84D74"/>
    <w:rsid w:val="00C8545B"/>
    <w:rsid w:val="00CA18D5"/>
    <w:rsid w:val="00CA2623"/>
    <w:rsid w:val="00CD14F3"/>
    <w:rsid w:val="00CE2249"/>
    <w:rsid w:val="00CF58B5"/>
    <w:rsid w:val="00D04BDC"/>
    <w:rsid w:val="00D36206"/>
    <w:rsid w:val="00DD576F"/>
    <w:rsid w:val="00E25137"/>
    <w:rsid w:val="00E374D7"/>
    <w:rsid w:val="00E410E8"/>
    <w:rsid w:val="00E468A5"/>
    <w:rsid w:val="00E51613"/>
    <w:rsid w:val="00E70F14"/>
    <w:rsid w:val="00ED059B"/>
    <w:rsid w:val="00EE2B9B"/>
    <w:rsid w:val="00EE76D3"/>
    <w:rsid w:val="00F1010D"/>
    <w:rsid w:val="00F46E7D"/>
    <w:rsid w:val="00F520F7"/>
    <w:rsid w:val="00F9386E"/>
    <w:rsid w:val="00FA5531"/>
    <w:rsid w:val="00FA72E9"/>
    <w:rsid w:val="00FB2FF5"/>
    <w:rsid w:val="00FB4944"/>
    <w:rsid w:val="00FC5BCA"/>
    <w:rsid w:val="00FC6DB6"/>
    <w:rsid w:val="00FD1EBC"/>
    <w:rsid w:val="00FD2934"/>
    <w:rsid w:val="00FD628A"/>
    <w:rsid w:val="00FE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3C2DE"/>
  <w15:chartTrackingRefBased/>
  <w15:docId w15:val="{DCC1C2DB-BF52-F04E-8B09-4EE705D4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7F4B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B75EB"/>
  </w:style>
  <w:style w:type="table" w:customStyle="1" w:styleId="Tabellasemplice-21">
    <w:name w:val="Tabella semplice - 21"/>
    <w:basedOn w:val="Tabellanormale"/>
    <w:uiPriority w:val="42"/>
    <w:rsid w:val="00457F4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A76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A763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canu</dc:creator>
  <cp:keywords/>
  <dc:description/>
  <cp:lastModifiedBy>letizia canu</cp:lastModifiedBy>
  <cp:revision>12</cp:revision>
  <dcterms:created xsi:type="dcterms:W3CDTF">2023-07-20T07:58:00Z</dcterms:created>
  <dcterms:modified xsi:type="dcterms:W3CDTF">2023-11-28T11:47:00Z</dcterms:modified>
</cp:coreProperties>
</file>